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0A0" w:rsidRPr="000E5A01" w:rsidRDefault="009030A0" w:rsidP="009030A0">
      <w:pPr>
        <w:jc w:val="left"/>
        <w:rPr>
          <w:rFonts w:ascii="Times New Roman" w:hAnsi="Times New Roman"/>
          <w:b/>
          <w:color w:val="000000"/>
          <w:sz w:val="24"/>
        </w:rPr>
      </w:pPr>
      <w:bookmarkStart w:id="0" w:name="OLE_LINK461"/>
      <w:bookmarkStart w:id="1" w:name="OLE_LINK462"/>
      <w:bookmarkStart w:id="2" w:name="OLE_LINK470"/>
      <w:bookmarkStart w:id="3" w:name="_GoBack"/>
      <w:r w:rsidRPr="000E5A01">
        <w:rPr>
          <w:rFonts w:ascii="Times New Roman" w:hAnsi="Times New Roman"/>
          <w:b/>
          <w:color w:val="000000"/>
          <w:sz w:val="24"/>
        </w:rPr>
        <w:t>Supplemental Information</w:t>
      </w:r>
    </w:p>
    <w:bookmarkEnd w:id="0"/>
    <w:bookmarkEnd w:id="1"/>
    <w:bookmarkEnd w:id="2"/>
    <w:bookmarkEnd w:id="3"/>
    <w:p w:rsidR="009030A0" w:rsidRDefault="009030A0" w:rsidP="009030A0">
      <w:pPr>
        <w:jc w:val="center"/>
        <w:rPr>
          <w:rFonts w:ascii="AdvGillSansBold" w:hAnsi="AdvGillSansBold" w:hint="eastAsia"/>
          <w:color w:val="231F20"/>
          <w:sz w:val="24"/>
          <w:szCs w:val="24"/>
        </w:rPr>
      </w:pPr>
    </w:p>
    <w:p w:rsidR="009030A0" w:rsidRDefault="009030A0" w:rsidP="009030A0">
      <w:pPr>
        <w:jc w:val="center"/>
        <w:rPr>
          <w:rFonts w:ascii="Times New Roman" w:hAnsi="Times New Roman" w:cs="Times New Roman"/>
          <w:color w:val="231F20"/>
          <w:sz w:val="24"/>
          <w:szCs w:val="24"/>
          <w:vertAlign w:val="superscript"/>
        </w:rPr>
      </w:pPr>
      <w:r>
        <w:rPr>
          <w:rFonts w:ascii="AdvGillSansBold" w:hAnsi="AdvGillSansBold"/>
          <w:color w:val="231F20"/>
          <w:sz w:val="24"/>
          <w:szCs w:val="24"/>
        </w:rPr>
        <w:t xml:space="preserve">Table </w:t>
      </w:r>
      <w:r>
        <w:rPr>
          <w:rFonts w:ascii="AdvGillSansBold" w:hAnsi="AdvGillSansBold" w:hint="eastAsia"/>
          <w:color w:val="231F20"/>
          <w:sz w:val="24"/>
          <w:szCs w:val="24"/>
        </w:rPr>
        <w:t>S</w:t>
      </w:r>
      <w:r>
        <w:rPr>
          <w:rFonts w:ascii="AdvGillSansBold" w:hAnsi="AdvGillSansBold"/>
          <w:color w:val="231F20"/>
          <w:sz w:val="24"/>
          <w:szCs w:val="24"/>
        </w:rPr>
        <w:t xml:space="preserve">1. Sample characteristics in different </w:t>
      </w:r>
      <w:r>
        <w:rPr>
          <w:rFonts w:ascii="AdvGillSansBold" w:hAnsi="AdvGillSansBold" w:hint="eastAsia"/>
          <w:color w:val="231F20"/>
          <w:sz w:val="24"/>
          <w:szCs w:val="24"/>
        </w:rPr>
        <w:t>site</w:t>
      </w:r>
      <w:r w:rsidRPr="00CD78D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 xml:space="preserve"> </w:t>
      </w:r>
      <w:bookmarkStart w:id="4" w:name="OLE_LINK216"/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a</w:t>
      </w:r>
      <w:bookmarkEnd w:id="4"/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1640"/>
        <w:gridCol w:w="1760"/>
        <w:gridCol w:w="1280"/>
        <w:gridCol w:w="980"/>
        <w:gridCol w:w="980"/>
        <w:gridCol w:w="1080"/>
        <w:gridCol w:w="1080"/>
      </w:tblGrid>
      <w:tr w:rsidR="009030A0" w:rsidRPr="000365E0" w:rsidTr="00E96DED">
        <w:trPr>
          <w:trHeight w:val="27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i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χ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 value</w:t>
            </w:r>
          </w:p>
        </w:tc>
      </w:tr>
      <w:tr w:rsidR="009030A0" w:rsidRPr="000365E0" w:rsidTr="00E96D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Guy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O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H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RPr="000365E0" w:rsidTr="00E96DED">
        <w:trPr>
          <w:trHeight w:val="270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bookmarkStart w:id="5" w:name="_Hlk15329175"/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femal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2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195</w:t>
            </w:r>
          </w:p>
        </w:tc>
      </w:tr>
      <w:tr w:rsidR="009030A0" w:rsidRPr="000365E0" w:rsidTr="00E96DED">
        <w:trPr>
          <w:trHeight w:val="27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mal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bookmarkEnd w:id="5"/>
      <w:tr w:rsidR="009030A0" w:rsidRPr="000365E0" w:rsidTr="00E96DED">
        <w:trPr>
          <w:trHeight w:val="270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Ethni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Caucasi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348</w:t>
            </w:r>
          </w:p>
        </w:tc>
      </w:tr>
      <w:tr w:rsidR="009030A0" w:rsidRPr="000365E0" w:rsidTr="00E96DED">
        <w:trPr>
          <w:trHeight w:val="27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Chine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RPr="000365E0" w:rsidTr="00E96DED">
        <w:trPr>
          <w:trHeight w:val="270"/>
        </w:trPr>
        <w:tc>
          <w:tcPr>
            <w:tcW w:w="16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Oth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RPr="000365E0" w:rsidTr="00E96DED">
        <w:trPr>
          <w:trHeight w:val="27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bookmarkStart w:id="6" w:name="_Hlk15330560"/>
            <w:bookmarkStart w:id="7" w:name="_Hlk15330568"/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Education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263</w:t>
            </w:r>
          </w:p>
        </w:tc>
      </w:tr>
      <w:bookmarkEnd w:id="6"/>
      <w:tr w:rsidR="009030A0" w:rsidRPr="000365E0" w:rsidTr="00E96DED">
        <w:trPr>
          <w:trHeight w:val="27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0A0" w:rsidRPr="0021211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21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0A0" w:rsidRPr="0021211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</w:tbl>
    <w:bookmarkEnd w:id="7"/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Samples from different scanning sites in London: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Guys =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Guys Hospital Philips;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IOP =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Institute of Psychiatry General Electric;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HH = </w:t>
      </w:r>
      <w:r>
        <w:rPr>
          <w:rFonts w:ascii="Times New Roman" w:hAnsi="Times New Roman" w:cs="Times New Roman"/>
          <w:color w:val="231F20"/>
          <w:sz w:val="24"/>
          <w:szCs w:val="24"/>
        </w:rPr>
        <w:t>Hammersmith Hospital.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0365E0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1 = below </w:t>
      </w:r>
      <w:r w:rsidRPr="000365E0">
        <w:rPr>
          <w:rFonts w:ascii="Times New Roman" w:hAnsi="Times New Roman" w:cs="Times New Roman"/>
          <w:color w:val="231F20"/>
          <w:sz w:val="24"/>
          <w:szCs w:val="24"/>
        </w:rPr>
        <w:t>University or Polytechnic degree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2 = </w:t>
      </w:r>
      <w:bookmarkStart w:id="8" w:name="OLE_LINK336"/>
      <w:bookmarkStart w:id="9" w:name="OLE_LINK393"/>
      <w:r w:rsidRPr="000365E0">
        <w:rPr>
          <w:rFonts w:ascii="Times New Roman" w:hAnsi="Times New Roman" w:cs="Times New Roman"/>
          <w:color w:val="231F20"/>
          <w:sz w:val="24"/>
          <w:szCs w:val="24"/>
        </w:rPr>
        <w:t>University or Polytechnic degree</w:t>
      </w:r>
      <w:bookmarkEnd w:id="8"/>
      <w:bookmarkEnd w:id="9"/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030A0" w:rsidRDefault="009030A0" w:rsidP="009030A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0" w:name="OLE_LINK469"/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 Fitting parameters for subcortical volumes versus age within each hemisphere</w:t>
      </w:r>
    </w:p>
    <w:tbl>
      <w:tblPr>
        <w:tblW w:w="9075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9"/>
        <w:gridCol w:w="427"/>
        <w:gridCol w:w="995"/>
        <w:gridCol w:w="1061"/>
        <w:gridCol w:w="1186"/>
        <w:gridCol w:w="1187"/>
        <w:gridCol w:w="1186"/>
        <w:gridCol w:w="1187"/>
        <w:gridCol w:w="567"/>
      </w:tblGrid>
      <w:tr w:rsidR="009030A0" w:rsidTr="00E96DED">
        <w:trPr>
          <w:trHeight w:val="262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63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rameter ( S.E.)</w:t>
            </w:r>
          </w:p>
        </w:tc>
      </w:tr>
      <w:tr w:rsidR="009030A0" w:rsidTr="00E96DED">
        <w:trPr>
          <w:trHeight w:val="579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Measur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Best fit mode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ntercept</w:t>
            </w:r>
            <w:r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a</w:t>
            </w:r>
          </w:p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×s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×sex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Caudat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7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40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7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18(0.39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utamen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5.25(0.09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4(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1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ccumbens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.63(0.01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8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1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8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llidum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1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52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03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1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58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18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3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89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5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7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Pr="009F6F94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Pr="009F6F94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1.4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9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03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2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67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4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7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Pr="009F6F9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2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82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61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Pr="009F6F94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Pr="009F6F94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</w:pP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-2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29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(0.</w:t>
            </w:r>
            <w:r w:rsidRPr="009F6F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mn-Mong-CN"/>
              </w:rPr>
              <w:t>93</w:t>
            </w:r>
            <w:r w:rsidRPr="009F6F9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Thalamus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8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69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ippocampus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37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mygdala</w:t>
            </w:r>
          </w:p>
        </w:tc>
        <w:tc>
          <w:tcPr>
            <w:tcW w:w="42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9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06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07)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5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noWrap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.43(0.0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</w:tbl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color w:val="231F20"/>
          <w:sz w:val="24"/>
          <w:szCs w:val="24"/>
        </w:rPr>
        <w:t>Intercept is the extrapolated value at age zero.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– = not applicable; n.s. = non-significant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 xml:space="preserve"> HS = Hemisphere</w:t>
      </w:r>
      <w:r>
        <w:rPr>
          <w:rFonts w:ascii="Times New Roman" w:hAnsi="Times New Roman" w:cs="Times New Roman"/>
          <w:color w:val="231F20"/>
          <w:sz w:val="24"/>
          <w:szCs w:val="24"/>
        </w:rPr>
        <w:t>; L = left; R = Right.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 Bonferroni corrected with thresholds of 0.0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volumes</w:t>
      </w:r>
    </w:p>
    <w:p w:rsidR="009030A0" w:rsidRPr="003C1F93" w:rsidRDefault="009030A0" w:rsidP="009030A0">
      <w:pPr>
        <w:jc w:val="center"/>
        <w:rPr>
          <w:rFonts w:ascii="Times New Roman" w:hAnsi="Times New Roman" w:cs="Times New Roman"/>
          <w:color w:val="231F20"/>
          <w:sz w:val="24"/>
          <w:szCs w:val="24"/>
        </w:rPr>
      </w:pPr>
    </w:p>
    <w:p w:rsidR="009030A0" w:rsidRDefault="009030A0" w:rsidP="009030A0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</w:pPr>
    </w:p>
    <w:p w:rsidR="009030A0" w:rsidRDefault="009030A0" w:rsidP="009030A0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</w:pP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  <w:t xml:space="preserve">Table </w:t>
      </w:r>
      <w:r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  <w:lang w:bidi="mn-Mong-CN"/>
        </w:rPr>
        <w:t>S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  <w:t>3. Fitting parameters for asymmetries of subcortical structures versus age</w:t>
      </w:r>
    </w:p>
    <w:tbl>
      <w:tblPr>
        <w:tblW w:w="9075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9"/>
        <w:gridCol w:w="993"/>
        <w:gridCol w:w="1135"/>
        <w:gridCol w:w="1277"/>
        <w:gridCol w:w="1134"/>
        <w:gridCol w:w="1134"/>
        <w:gridCol w:w="1131"/>
        <w:gridCol w:w="992"/>
      </w:tblGrid>
      <w:tr w:rsidR="009030A0" w:rsidTr="00E96DED">
        <w:trPr>
          <w:trHeight w:val="262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68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rameter(S.E.)</w:t>
            </w:r>
          </w:p>
        </w:tc>
      </w:tr>
      <w:tr w:rsidR="009030A0" w:rsidTr="00E96DED">
        <w:trPr>
          <w:trHeight w:val="529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Meas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Best fit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ntept</w:t>
            </w:r>
            <w:r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a</w:t>
            </w:r>
          </w:p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×1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</w:p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  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lastRenderedPageBreak/>
              <w:t>Caudate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12)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utamen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ccumben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1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llidum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6.83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0.75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Thalamu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Tr="00E96DED">
        <w:trPr>
          <w:trHeight w:val="262"/>
        </w:trPr>
        <w:tc>
          <w:tcPr>
            <w:tcW w:w="1278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ippocampu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n.s.</w:t>
            </w:r>
          </w:p>
        </w:tc>
        <w:tc>
          <w:tcPr>
            <w:tcW w:w="1277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0.5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(0.22)</w:t>
            </w:r>
          </w:p>
        </w:tc>
        <w:tc>
          <w:tcPr>
            <w:tcW w:w="1134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1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(0.33)</w:t>
            </w:r>
          </w:p>
        </w:tc>
        <w:tc>
          <w:tcPr>
            <w:tcW w:w="992" w:type="dxa"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262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mygda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</w:tbl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color w:val="231F20"/>
          <w:sz w:val="24"/>
          <w:szCs w:val="24"/>
        </w:rPr>
        <w:t>Intercept is the extrapolated value at age zero. – = not applicable; n.s. = non-significant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 Bonferroni corrected with thresholds of 0.013 volumes</w:t>
      </w:r>
    </w:p>
    <w:bookmarkEnd w:id="10"/>
    <w:p w:rsidR="009030A0" w:rsidRPr="003C1F93" w:rsidRDefault="009030A0" w:rsidP="009030A0">
      <w:pPr>
        <w:rPr>
          <w:rFonts w:ascii="Times New Roman" w:hAnsi="Times New Roman" w:cs="Times New Roman"/>
          <w:sz w:val="24"/>
          <w:szCs w:val="24"/>
        </w:rPr>
      </w:pPr>
    </w:p>
    <w:p w:rsidR="009030A0" w:rsidRDefault="009030A0" w:rsidP="009030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. Fitting parameters for subcortical volumes versus age within each hemisphere</w:t>
      </w:r>
    </w:p>
    <w:tbl>
      <w:tblPr>
        <w:tblW w:w="9214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427"/>
        <w:gridCol w:w="986"/>
        <w:gridCol w:w="7"/>
        <w:gridCol w:w="1160"/>
        <w:gridCol w:w="1162"/>
        <w:gridCol w:w="1218"/>
        <w:gridCol w:w="1134"/>
        <w:gridCol w:w="1276"/>
        <w:gridCol w:w="567"/>
      </w:tblGrid>
      <w:tr w:rsidR="009030A0" w:rsidTr="00E96DED">
        <w:trPr>
          <w:trHeight w:val="262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65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rameter ( S.E.)</w:t>
            </w:r>
          </w:p>
        </w:tc>
      </w:tr>
      <w:tr w:rsidR="009030A0" w:rsidTr="00E96DED">
        <w:trPr>
          <w:trHeight w:val="579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Measures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t mode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ntercept</w:t>
            </w:r>
            <w:r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a</w:t>
            </w:r>
          </w:p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×s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×</w:t>
            </w:r>
          </w:p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Caudate</w:t>
            </w:r>
          </w:p>
        </w:tc>
        <w:tc>
          <w:tcPr>
            <w:tcW w:w="4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030A0" w:rsidRPr="0038495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3849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3.74(0.07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3.22(0.40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-9.35(1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67(0.08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64(1.24)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8.07(1.6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10(0.19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24(0.40)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6.47(8.5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18(0.2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1.97(11.2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Pr="0038495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3849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3.38(0.07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3.17(0.39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mn-Mong-CN"/>
              </w:rPr>
              <w:t>-6.26(1.2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37(0.08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60(1.23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5.88(1.61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68(0.19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19(0.39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70(0.25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utamen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Pr="0038495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3849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5.66(0.08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4.99(0.51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1.61(1.55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60(1.09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.32(1.59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0.37(2.08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71(0.23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99(0.51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62(0.3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41(0.07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70(0.43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0.94(1.3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38495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38495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5.25(0.09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7.64(1.35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17.82(1.76)</w:t>
            </w:r>
          </w:p>
        </w:tc>
        <w:tc>
          <w:tcPr>
            <w:tcW w:w="1134" w:type="dxa"/>
            <w:vAlign w:val="center"/>
          </w:tcPr>
          <w:p w:rsidR="009030A0" w:rsidRPr="00E754CA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5.89(2.64)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57(0.20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70(0.43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8.20(8.66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62(0.27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4.87(11.7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ccumbens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Pr="0038495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3849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.63(0.01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.3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08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3.8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2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63(0.0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73(0.3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62(0.04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34(0.08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59(0.05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.6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01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.4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9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08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.8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7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2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4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59(0.0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73(0.24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.58(0.31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64(0.03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47(0.08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4.46(1.5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68(0.05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6.54(2.06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llidum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2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03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5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8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3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86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55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1.47(0.04)                          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.70(0.56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.79(0.7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69(0.08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4(0.18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1.71(3.57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72(0.11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4.46(4.84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20(0.49)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3(0.0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5(0.15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68(0.45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48(0.03)</w:t>
            </w:r>
          </w:p>
        </w:tc>
        <w:tc>
          <w:tcPr>
            <w:tcW w:w="1162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2.7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4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18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8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0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Pr="00E754CA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.</w:t>
            </w:r>
            <w:r w:rsidRPr="00E754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47</w:t>
            </w:r>
            <w:r w:rsidRPr="00E754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89)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63(0.07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5(0.15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8.31(2.9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66(0.09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0.98(3.96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Thalamus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9.07(0.11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89(0.69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1.79(2.09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91(0.15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2.29(2.14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8.66(2.80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DB047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8.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07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3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4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62" w:type="dxa"/>
            <w:vAlign w:val="center"/>
          </w:tcPr>
          <w:p w:rsidR="009030A0" w:rsidRPr="00DB047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8.9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69)</w:t>
            </w:r>
          </w:p>
        </w:tc>
        <w:tc>
          <w:tcPr>
            <w:tcW w:w="1218" w:type="dxa"/>
            <w:vAlign w:val="center"/>
          </w:tcPr>
          <w:p w:rsidR="009030A0" w:rsidRPr="00DB047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Pr="00DB047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4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.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93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1.</w:t>
            </w:r>
            <w:r w:rsidRPr="00DB04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4</w:t>
            </w:r>
            <w:r w:rsidRPr="00DB0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93(0.4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.92(0.10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.23(0.59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5.56(1.77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D300C9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7.7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0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62" w:type="dxa"/>
            <w:vAlign w:val="center"/>
          </w:tcPr>
          <w:p w:rsidR="009030A0" w:rsidRPr="00D300C9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0.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96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1.8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0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18" w:type="dxa"/>
            <w:vAlign w:val="center"/>
          </w:tcPr>
          <w:p w:rsidR="009030A0" w:rsidRPr="00D300C9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1.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0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2.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6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Pr="00D300C9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9.82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3.</w:t>
            </w:r>
            <w:r w:rsidRPr="00D300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4</w:t>
            </w:r>
            <w:r w:rsidRPr="00D30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7.66(0.27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.23(0.59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23(0.35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46.02(15.54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ippocampus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68(0.06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3.17(0.04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2.84(1.14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56(0.08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5.78(1.16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0.43(1.5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8955F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3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85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7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62" w:type="dxa"/>
            <w:vAlign w:val="center"/>
          </w:tcPr>
          <w:p w:rsidR="009030A0" w:rsidRPr="008955F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3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8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37)</w:t>
            </w:r>
          </w:p>
        </w:tc>
        <w:tc>
          <w:tcPr>
            <w:tcW w:w="1218" w:type="dxa"/>
            <w:vAlign w:val="center"/>
          </w:tcPr>
          <w:p w:rsidR="009030A0" w:rsidRPr="008955F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2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7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7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8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8955F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3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90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</w:t>
            </w:r>
            <w:r w:rsidRPr="008955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74</w:t>
            </w:r>
            <w:r w:rsidRPr="00895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bookmarkStart w:id="11" w:name="_Hlk15736145"/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21(0.2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bookmarkEnd w:id="11"/>
      <w:tr w:rsidR="009030A0" w:rsidTr="00E96DED">
        <w:trPr>
          <w:trHeight w:val="405"/>
        </w:trPr>
        <w:tc>
          <w:tcPr>
            <w:tcW w:w="1277" w:type="dxa"/>
            <w:vMerge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66(0.06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.63(0.36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11.63(1.10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50(0.08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6.14(1.12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8.39(1.47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7.28(2.20)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8C312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.96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62" w:type="dxa"/>
            <w:vAlign w:val="center"/>
          </w:tcPr>
          <w:p w:rsidR="009030A0" w:rsidRPr="008C312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2.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4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3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18" w:type="dxa"/>
            <w:vAlign w:val="center"/>
          </w:tcPr>
          <w:p w:rsidR="009030A0" w:rsidRPr="008C312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0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.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3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7.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0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8C312E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.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(0.7</w:t>
            </w:r>
            <w:r w:rsidRPr="008C31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</w:t>
            </w:r>
            <w:r w:rsidRPr="008C31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4.32(0.22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mygdala</w:t>
            </w:r>
          </w:p>
        </w:tc>
        <w:tc>
          <w:tcPr>
            <w:tcW w:w="42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986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8(0.03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0(0.15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4.33(0.46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bookmarkStart w:id="12" w:name="_Hlk15737235"/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3(0.03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.53(0.47)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38(0.6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bookmarkEnd w:id="12"/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Pr="0085166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3</w:t>
            </w:r>
            <w:r w:rsidRPr="0085166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8</w:t>
            </w: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07)</w:t>
            </w:r>
          </w:p>
        </w:tc>
        <w:tc>
          <w:tcPr>
            <w:tcW w:w="1162" w:type="dxa"/>
            <w:vAlign w:val="center"/>
          </w:tcPr>
          <w:p w:rsidR="009030A0" w:rsidRPr="0085166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5</w:t>
            </w:r>
            <w:r w:rsidRPr="0085166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0</w:t>
            </w: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5)</w:t>
            </w:r>
          </w:p>
        </w:tc>
        <w:tc>
          <w:tcPr>
            <w:tcW w:w="1218" w:type="dxa"/>
            <w:vAlign w:val="center"/>
          </w:tcPr>
          <w:p w:rsidR="009030A0" w:rsidRPr="00AB65D9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AB6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Pr="0085166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</w:t>
            </w:r>
            <w:r w:rsidRPr="0085166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0.91</w:t>
            </w: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3</w:t>
            </w:r>
            <w:r w:rsidRPr="0085166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</w:t>
            </w:r>
            <w:r w:rsidRPr="008516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40(0.09)</w:t>
            </w:r>
          </w:p>
        </w:tc>
        <w:tc>
          <w:tcPr>
            <w:tcW w:w="1162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62(0.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5(0.1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97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8(0.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2.52(0.4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08(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30A0" w:rsidRPr="0022239D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43(0.0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vAlign w:val="center"/>
          </w:tcPr>
          <w:p w:rsidR="009030A0" w:rsidRPr="0022239D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5</w:t>
            </w: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9030A0" w:rsidRPr="0022239D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0.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8</w:t>
            </w: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</w:t>
            </w:r>
            <w:r w:rsidRPr="002223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4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2(0.0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</w:tbl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lastRenderedPageBreak/>
        <w:t xml:space="preserve">a </w:t>
      </w:r>
      <w:r>
        <w:rPr>
          <w:rFonts w:ascii="Times New Roman" w:hAnsi="Times New Roman" w:cs="Times New Roman"/>
          <w:color w:val="231F20"/>
          <w:sz w:val="24"/>
          <w:szCs w:val="24"/>
        </w:rPr>
        <w:t>Intercept is the extrapolated value at age zero.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– = not applicable; n.s. = non-significant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 xml:space="preserve"> HS = Hemisphere</w:t>
      </w:r>
      <w:r>
        <w:rPr>
          <w:rFonts w:ascii="Times New Roman" w:hAnsi="Times New Roman" w:cs="Times New Roman"/>
          <w:color w:val="231F20"/>
          <w:sz w:val="24"/>
          <w:szCs w:val="24"/>
        </w:rPr>
        <w:t>; L = left; R = Right.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 Bonferroni corrected with thresholds of 0.0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volumes</w:t>
      </w:r>
    </w:p>
    <w:p w:rsidR="009030A0" w:rsidRPr="00F26CED" w:rsidRDefault="009030A0" w:rsidP="00903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bold font: best fit model</w:t>
      </w:r>
    </w:p>
    <w:p w:rsidR="009030A0" w:rsidRPr="0027471C" w:rsidRDefault="009030A0" w:rsidP="009030A0">
      <w:pPr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p w:rsidR="009030A0" w:rsidRDefault="009030A0" w:rsidP="009030A0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</w:pPr>
    </w:p>
    <w:p w:rsidR="009030A0" w:rsidRDefault="009030A0" w:rsidP="009030A0">
      <w:pP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</w:pP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  <w:t xml:space="preserve">Table </w:t>
      </w:r>
      <w:r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  <w:lang w:bidi="mn-Mong-CN"/>
        </w:rPr>
        <w:t>S5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mn-Mong-CN"/>
        </w:rPr>
        <w:t>. Fitting parameters for asymmetries of subcortical structures versus age</w:t>
      </w:r>
    </w:p>
    <w:tbl>
      <w:tblPr>
        <w:tblW w:w="9075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1134"/>
        <w:gridCol w:w="1134"/>
        <w:gridCol w:w="1135"/>
        <w:gridCol w:w="1134"/>
        <w:gridCol w:w="1134"/>
        <w:gridCol w:w="1135"/>
      </w:tblGrid>
      <w:tr w:rsidR="009030A0" w:rsidTr="00E96DED">
        <w:trPr>
          <w:trHeight w:val="262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 xml:space="preserve">　</w:t>
            </w:r>
          </w:p>
        </w:tc>
        <w:tc>
          <w:tcPr>
            <w:tcW w:w="68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rameter(S.E.)</w:t>
            </w:r>
          </w:p>
        </w:tc>
      </w:tr>
      <w:tr w:rsidR="009030A0" w:rsidTr="00E96DED">
        <w:trPr>
          <w:trHeight w:val="529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Meas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t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Intept</w:t>
            </w:r>
            <w:r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a</w:t>
            </w:r>
          </w:p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×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</w:p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  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sex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mn-Mong-CN"/>
              </w:rPr>
              <w:t>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)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Caudate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.0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12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0.8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2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1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94(0.15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27(0.32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46(0.4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utamen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80(0.10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63(0.1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ccumben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8.11(2.64)_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2.81(0.48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54(0.34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3.29(0.97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2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9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9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7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1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.5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8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4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5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1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73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4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18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50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6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7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5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2.01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(0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63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Pallidum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-6.83 (2.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34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0.75(0.2</w:t>
            </w:r>
            <w:r w:rsidRPr="00DD14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4</w:t>
            </w:r>
            <w:r w:rsidRPr="00DD1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73(0.29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347"/>
        </w:trPr>
        <w:tc>
          <w:tcPr>
            <w:tcW w:w="1277" w:type="dxa"/>
            <w:vMerge w:val="restart"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Thalamu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.33(0.8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89(0.50)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346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40(0.11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346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94(0.23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1.89(0.50)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346"/>
        </w:trPr>
        <w:tc>
          <w:tcPr>
            <w:tcW w:w="1277" w:type="dxa"/>
            <w:vMerge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0.95((0.31))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Hippocampus</w:t>
            </w:r>
          </w:p>
        </w:tc>
        <w:tc>
          <w:tcPr>
            <w:tcW w:w="992" w:type="dxa"/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Pr="00A5314C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A531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>-0.5</w:t>
            </w:r>
            <w:r>
              <w:rPr>
                <w:rFonts w:ascii="Times New Roman" w:hAnsi="Times New Roman" w:cs="Times New Roman" w:hint="eastAsia"/>
                <w:b/>
                <w:bCs/>
                <w:color w:val="231F20"/>
                <w:szCs w:val="21"/>
              </w:rPr>
              <w:t>3</w:t>
            </w:r>
            <w:r w:rsidRPr="00DD1444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>(0.22)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vAlign w:val="center"/>
          </w:tcPr>
          <w:p w:rsidR="009030A0" w:rsidRPr="00DD1444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 w:rsidRPr="00DD1444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b/>
                <w:bCs/>
                <w:color w:val="231F20"/>
                <w:szCs w:val="21"/>
              </w:rPr>
              <w:t>5</w:t>
            </w:r>
            <w:r w:rsidRPr="00DD1444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>(0.33)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  <w:tr w:rsidR="009030A0" w:rsidTr="00E96DED">
        <w:trPr>
          <w:trHeight w:val="405"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-</w:t>
            </w:r>
          </w:p>
        </w:tc>
      </w:tr>
      <w:tr w:rsidR="009030A0" w:rsidTr="00E96DED">
        <w:trPr>
          <w:trHeight w:val="404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30A0" w:rsidRDefault="009030A0" w:rsidP="00E96D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Quadra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0A0" w:rsidRDefault="009030A0" w:rsidP="00E96D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mn-Mong-CN"/>
              </w:rPr>
              <w:t>n.s.</w:t>
            </w:r>
          </w:p>
        </w:tc>
      </w:tr>
    </w:tbl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color w:val="231F20"/>
          <w:sz w:val="24"/>
          <w:szCs w:val="24"/>
        </w:rPr>
        <w:t>Intercept is the extrapolated value at age zero. – = not applicable; n.s. = non-significant</w:t>
      </w:r>
    </w:p>
    <w:p w:rsidR="009030A0" w:rsidRDefault="009030A0" w:rsidP="009030A0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 Bonferroni corrected with thresholds of 0.013 volumes</w:t>
      </w:r>
    </w:p>
    <w:p w:rsidR="009030A0" w:rsidRPr="00F26CED" w:rsidRDefault="009030A0" w:rsidP="009030A0">
      <w:pPr>
        <w:rPr>
          <w:rFonts w:ascii="Times New Roman" w:hAnsi="Times New Roman" w:cs="Times New Roman"/>
          <w:sz w:val="24"/>
          <w:szCs w:val="24"/>
        </w:rPr>
      </w:pPr>
      <w:bookmarkStart w:id="13" w:name="OLE_LINK429"/>
      <w:bookmarkStart w:id="14" w:name="OLE_LINK430"/>
      <w:r>
        <w:rPr>
          <w:rFonts w:ascii="Times New Roman" w:hAnsi="Times New Roman" w:cs="Times New Roman" w:hint="eastAsia"/>
          <w:sz w:val="24"/>
          <w:szCs w:val="24"/>
        </w:rPr>
        <w:t>In bold font: best fit model</w:t>
      </w:r>
      <w:bookmarkEnd w:id="13"/>
      <w:bookmarkEnd w:id="14"/>
    </w:p>
    <w:p w:rsidR="00CC74E6" w:rsidRPr="009030A0" w:rsidRDefault="009030A0"/>
    <w:sectPr w:rsidR="00CC74E6" w:rsidRPr="009030A0" w:rsidSect="00153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3E010A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P7C2E">
    <w:altName w:val="Times New Roman"/>
    <w:panose1 w:val="00000000000000000000"/>
    <w:charset w:val="00"/>
    <w:family w:val="roman"/>
    <w:notTrueType/>
    <w:pitch w:val="default"/>
  </w:font>
  <w:font w:name="AdvGillSans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70326B"/>
    <w:multiLevelType w:val="hybridMultilevel"/>
    <w:tmpl w:val="12689790"/>
    <w:lvl w:ilvl="0" w:tplc="0C9869E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A15CC1A2" w:tentative="1">
      <w:start w:val="1"/>
      <w:numFmt w:val="lowerLetter"/>
      <w:lvlText w:val="%2)"/>
      <w:lvlJc w:val="left"/>
      <w:pPr>
        <w:ind w:left="840" w:hanging="420"/>
      </w:pPr>
    </w:lvl>
    <w:lvl w:ilvl="2" w:tplc="D7404E54" w:tentative="1">
      <w:start w:val="1"/>
      <w:numFmt w:val="lowerRoman"/>
      <w:lvlText w:val="%3."/>
      <w:lvlJc w:val="right"/>
      <w:pPr>
        <w:ind w:left="1260" w:hanging="420"/>
      </w:pPr>
    </w:lvl>
    <w:lvl w:ilvl="3" w:tplc="71FA262A" w:tentative="1">
      <w:start w:val="1"/>
      <w:numFmt w:val="decimal"/>
      <w:lvlText w:val="%4."/>
      <w:lvlJc w:val="left"/>
      <w:pPr>
        <w:ind w:left="1680" w:hanging="420"/>
      </w:pPr>
    </w:lvl>
    <w:lvl w:ilvl="4" w:tplc="9D6839EA" w:tentative="1">
      <w:start w:val="1"/>
      <w:numFmt w:val="lowerLetter"/>
      <w:lvlText w:val="%5)"/>
      <w:lvlJc w:val="left"/>
      <w:pPr>
        <w:ind w:left="2100" w:hanging="420"/>
      </w:pPr>
    </w:lvl>
    <w:lvl w:ilvl="5" w:tplc="40EAA362" w:tentative="1">
      <w:start w:val="1"/>
      <w:numFmt w:val="lowerRoman"/>
      <w:lvlText w:val="%6."/>
      <w:lvlJc w:val="right"/>
      <w:pPr>
        <w:ind w:left="2520" w:hanging="420"/>
      </w:pPr>
    </w:lvl>
    <w:lvl w:ilvl="6" w:tplc="73DAED5C" w:tentative="1">
      <w:start w:val="1"/>
      <w:numFmt w:val="decimal"/>
      <w:lvlText w:val="%7."/>
      <w:lvlJc w:val="left"/>
      <w:pPr>
        <w:ind w:left="2940" w:hanging="420"/>
      </w:pPr>
    </w:lvl>
    <w:lvl w:ilvl="7" w:tplc="7EAABA40" w:tentative="1">
      <w:start w:val="1"/>
      <w:numFmt w:val="lowerLetter"/>
      <w:lvlText w:val="%8)"/>
      <w:lvlJc w:val="left"/>
      <w:pPr>
        <w:ind w:left="3360" w:hanging="420"/>
      </w:pPr>
    </w:lvl>
    <w:lvl w:ilvl="8" w:tplc="A54E0B5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0A0"/>
    <w:rsid w:val="00282DA7"/>
    <w:rsid w:val="009030A0"/>
    <w:rsid w:val="00EC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851E2-132B-452A-8EAB-463BDF698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0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0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30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30A0"/>
    <w:rPr>
      <w:sz w:val="18"/>
      <w:szCs w:val="18"/>
    </w:rPr>
  </w:style>
  <w:style w:type="character" w:styleId="a6">
    <w:name w:val="Hyperlink"/>
    <w:basedOn w:val="a0"/>
    <w:uiPriority w:val="99"/>
    <w:unhideWhenUsed/>
    <w:rsid w:val="009030A0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9030A0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9030A0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9030A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9030A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030A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030A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030A0"/>
    <w:rPr>
      <w:rFonts w:ascii="Calibri" w:hAnsi="Calibri" w:cs="Calibri"/>
      <w:noProof/>
      <w:sz w:val="20"/>
    </w:rPr>
  </w:style>
  <w:style w:type="paragraph" w:styleId="aa">
    <w:name w:val="Normal (Web)"/>
    <w:basedOn w:val="a"/>
    <w:uiPriority w:val="99"/>
    <w:unhideWhenUsed/>
    <w:rsid w:val="009030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mn-Mong-CN"/>
    </w:rPr>
  </w:style>
  <w:style w:type="paragraph" w:styleId="ab">
    <w:name w:val="annotation text"/>
    <w:basedOn w:val="a"/>
    <w:link w:val="Char2"/>
    <w:uiPriority w:val="99"/>
    <w:semiHidden/>
    <w:unhideWhenUsed/>
    <w:rsid w:val="009030A0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9030A0"/>
    <w:rPr>
      <w:rFonts w:ascii="Tahoma" w:hAnsi="Tahoma" w:cs="Tahoma"/>
      <w:sz w:val="16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030A0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030A0"/>
    <w:rPr>
      <w:rFonts w:ascii="Tahoma" w:hAnsi="Tahoma" w:cs="Tahoma"/>
      <w:b/>
      <w:bCs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9030A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fontstyle01">
    <w:name w:val="fontstyle01"/>
    <w:basedOn w:val="a0"/>
    <w:rsid w:val="009030A0"/>
    <w:rPr>
      <w:rFonts w:ascii="AdvP3E010A" w:hAnsi="AdvP3E010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9030A0"/>
    <w:rPr>
      <w:rFonts w:ascii="AdvP4C4E51" w:hAnsi="AdvP4C4E51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9030A0"/>
    <w:rPr>
      <w:rFonts w:ascii="AdvP7C2E" w:hAnsi="AdvP7C2E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5</Words>
  <Characters>6475</Characters>
  <Application>Microsoft Office Word</Application>
  <DocSecurity>0</DocSecurity>
  <Lines>53</Lines>
  <Paragraphs>15</Paragraphs>
  <ScaleCrop>false</ScaleCrop>
  <Company>Hewlett-Packard</Company>
  <LinksUpToDate>false</LinksUpToDate>
  <CharactersWithSpaces>7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9-08-06T15:27:00Z</dcterms:created>
  <dcterms:modified xsi:type="dcterms:W3CDTF">2019-08-06T15:27:00Z</dcterms:modified>
</cp:coreProperties>
</file>